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EA5D60" w14:textId="4E1D08CA" w:rsidR="007059DA" w:rsidRPr="007059DA" w:rsidRDefault="006D2151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>Supplemental Table S1</w:t>
      </w:r>
      <w:r w:rsidR="007059DA" w:rsidRPr="007059DA">
        <w:rPr>
          <w:rFonts w:ascii="Times New Roman" w:hAnsi="Times New Roman" w:cs="Times New Roman"/>
          <w:b/>
          <w:bCs/>
          <w:sz w:val="20"/>
          <w:szCs w:val="20"/>
          <w:u w:val="single"/>
        </w:rPr>
        <w:t>. Staging Categorization</w:t>
      </w:r>
    </w:p>
    <w:p w14:paraId="526D7039" w14:textId="77777777" w:rsidR="007059DA" w:rsidRDefault="007059D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059DA" w14:paraId="0529F803" w14:textId="77777777" w:rsidTr="007059DA">
        <w:trPr>
          <w:trHeight w:val="720"/>
        </w:trPr>
        <w:tc>
          <w:tcPr>
            <w:tcW w:w="3116" w:type="dxa"/>
          </w:tcPr>
          <w:p w14:paraId="0A8EE81C" w14:textId="77777777" w:rsidR="007059DA" w:rsidRDefault="007059D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7" w:type="dxa"/>
          </w:tcPr>
          <w:p w14:paraId="276B3345" w14:textId="75A0A40F" w:rsidR="007059DA" w:rsidRPr="007059DA" w:rsidRDefault="007059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rvical Cancer</w:t>
            </w:r>
          </w:p>
        </w:tc>
        <w:tc>
          <w:tcPr>
            <w:tcW w:w="3117" w:type="dxa"/>
          </w:tcPr>
          <w:p w14:paraId="569AA147" w14:textId="47D6A753" w:rsidR="007059DA" w:rsidRPr="007059DA" w:rsidRDefault="007059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st Cancer</w:t>
            </w:r>
          </w:p>
        </w:tc>
      </w:tr>
      <w:tr w:rsidR="007059DA" w14:paraId="28B3A91E" w14:textId="77777777" w:rsidTr="007059DA">
        <w:trPr>
          <w:trHeight w:val="720"/>
        </w:trPr>
        <w:tc>
          <w:tcPr>
            <w:tcW w:w="3116" w:type="dxa"/>
          </w:tcPr>
          <w:p w14:paraId="361C4F0D" w14:textId="0663487B" w:rsidR="007059DA" w:rsidRPr="007059DA" w:rsidRDefault="007059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rly Stage</w:t>
            </w:r>
          </w:p>
        </w:tc>
        <w:tc>
          <w:tcPr>
            <w:tcW w:w="3117" w:type="dxa"/>
          </w:tcPr>
          <w:p w14:paraId="771175E5" w14:textId="0358A7DB" w:rsidR="007059DA" w:rsidRDefault="00705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A1-IB2</w:t>
            </w:r>
          </w:p>
        </w:tc>
        <w:tc>
          <w:tcPr>
            <w:tcW w:w="3117" w:type="dxa"/>
          </w:tcPr>
          <w:p w14:paraId="73E4B9AA" w14:textId="543B4541" w:rsidR="007059DA" w:rsidRDefault="00705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-IIIA</w:t>
            </w:r>
          </w:p>
        </w:tc>
      </w:tr>
      <w:tr w:rsidR="007059DA" w14:paraId="0E75D0F5" w14:textId="77777777" w:rsidTr="007059DA">
        <w:trPr>
          <w:trHeight w:val="720"/>
        </w:trPr>
        <w:tc>
          <w:tcPr>
            <w:tcW w:w="3116" w:type="dxa"/>
          </w:tcPr>
          <w:p w14:paraId="0F6BAF34" w14:textId="7E616C00" w:rsidR="007059DA" w:rsidRPr="007059DA" w:rsidRDefault="007059D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059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anced Stage</w:t>
            </w:r>
          </w:p>
        </w:tc>
        <w:tc>
          <w:tcPr>
            <w:tcW w:w="3117" w:type="dxa"/>
          </w:tcPr>
          <w:p w14:paraId="312D266C" w14:textId="31725C59" w:rsidR="007059DA" w:rsidRDefault="00705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B3 - IVB</w:t>
            </w:r>
          </w:p>
        </w:tc>
        <w:tc>
          <w:tcPr>
            <w:tcW w:w="3117" w:type="dxa"/>
          </w:tcPr>
          <w:p w14:paraId="2C27D07B" w14:textId="6D772217" w:rsidR="007059DA" w:rsidRDefault="007059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ge IIIB-IVB</w:t>
            </w:r>
          </w:p>
        </w:tc>
      </w:tr>
    </w:tbl>
    <w:p w14:paraId="31688664" w14:textId="0E63CB10" w:rsidR="00F65BB9" w:rsidRDefault="006D2151"/>
    <w:sectPr w:rsidR="00F65BB9" w:rsidSect="001A5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D96"/>
    <w:rsid w:val="000212FC"/>
    <w:rsid w:val="0002778B"/>
    <w:rsid w:val="00045616"/>
    <w:rsid w:val="000D32C3"/>
    <w:rsid w:val="00102283"/>
    <w:rsid w:val="00132ACD"/>
    <w:rsid w:val="001539A3"/>
    <w:rsid w:val="001A5562"/>
    <w:rsid w:val="001D2B68"/>
    <w:rsid w:val="00205C91"/>
    <w:rsid w:val="00231D52"/>
    <w:rsid w:val="002571E8"/>
    <w:rsid w:val="003C168E"/>
    <w:rsid w:val="004A42D7"/>
    <w:rsid w:val="0055080D"/>
    <w:rsid w:val="00636AAB"/>
    <w:rsid w:val="00680BAB"/>
    <w:rsid w:val="006D2151"/>
    <w:rsid w:val="007059DA"/>
    <w:rsid w:val="00790839"/>
    <w:rsid w:val="00872162"/>
    <w:rsid w:val="008A2B5B"/>
    <w:rsid w:val="009400FF"/>
    <w:rsid w:val="009D7DB6"/>
    <w:rsid w:val="009E7791"/>
    <w:rsid w:val="009F0D60"/>
    <w:rsid w:val="00A44331"/>
    <w:rsid w:val="00B37D96"/>
    <w:rsid w:val="00BE137D"/>
    <w:rsid w:val="00C52A90"/>
    <w:rsid w:val="00C97CFC"/>
    <w:rsid w:val="00CD48FB"/>
    <w:rsid w:val="00CE5413"/>
    <w:rsid w:val="00D15835"/>
    <w:rsid w:val="00E662BA"/>
    <w:rsid w:val="00E73003"/>
    <w:rsid w:val="00E77648"/>
    <w:rsid w:val="00EC7AE5"/>
    <w:rsid w:val="00FD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2CB4B6"/>
  <w14:defaultImageDpi w14:val="32767"/>
  <w15:chartTrackingRefBased/>
  <w15:docId w15:val="{F3D1D551-872A-F445-8740-BC62B16F1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</Words>
  <Characters>134</Characters>
  <Application>Microsoft Office Word</Application>
  <DocSecurity>0</DocSecurity>
  <Lines>2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, Lia</dc:creator>
  <cp:keywords/>
  <dc:description/>
  <cp:lastModifiedBy>Bos, Lia</cp:lastModifiedBy>
  <cp:revision>3</cp:revision>
  <dcterms:created xsi:type="dcterms:W3CDTF">2025-04-09T00:15:00Z</dcterms:created>
  <dcterms:modified xsi:type="dcterms:W3CDTF">2025-04-17T0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4-09T00:15:39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b414bc2-8d03-4c0f-8c11-0000d31a5443</vt:lpwstr>
  </property>
  <property fmtid="{D5CDD505-2E9C-101B-9397-08002B2CF9AE}" pid="8" name="MSIP_Label_792c8cef-6f2b-4af1-b4ac-d815ff795cd6_ContentBits">
    <vt:lpwstr>0</vt:lpwstr>
  </property>
</Properties>
</file>